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5C4E26" w14:textId="25024EF4" w:rsidR="00C04392" w:rsidRPr="006622F1" w:rsidRDefault="00665F8D" w:rsidP="00AF50BC">
      <w:pPr>
        <w:pStyle w:val="CosA"/>
        <w:jc w:val="both"/>
        <w:rPr>
          <w:sz w:val="22"/>
          <w:szCs w:val="22"/>
          <w:lang w:val="en-US"/>
        </w:rPr>
      </w:pPr>
      <w:r w:rsidRPr="006622F1">
        <w:rPr>
          <w:b/>
          <w:bCs/>
          <w:sz w:val="22"/>
          <w:szCs w:val="22"/>
          <w:lang w:val="en-US"/>
        </w:rPr>
        <w:t xml:space="preserve">Supplementary Table </w:t>
      </w:r>
      <w:r w:rsidR="00C00284" w:rsidRPr="006622F1">
        <w:rPr>
          <w:b/>
          <w:bCs/>
          <w:sz w:val="22"/>
          <w:szCs w:val="22"/>
          <w:lang w:val="en-US"/>
        </w:rPr>
        <w:t>1</w:t>
      </w:r>
      <w:r w:rsidRPr="006622F1">
        <w:rPr>
          <w:b/>
          <w:bCs/>
          <w:sz w:val="22"/>
          <w:szCs w:val="22"/>
          <w:lang w:val="en-US"/>
        </w:rPr>
        <w:t xml:space="preserve">. </w:t>
      </w:r>
      <w:r w:rsidRPr="006622F1">
        <w:rPr>
          <w:sz w:val="22"/>
          <w:szCs w:val="22"/>
          <w:lang w:val="en-US"/>
        </w:rPr>
        <w:t xml:space="preserve">Primers used in the </w:t>
      </w:r>
      <w:proofErr w:type="spellStart"/>
      <w:r w:rsidRPr="006622F1">
        <w:rPr>
          <w:sz w:val="22"/>
          <w:szCs w:val="22"/>
          <w:lang w:val="en-US"/>
        </w:rPr>
        <w:t>qRT</w:t>
      </w:r>
      <w:proofErr w:type="spellEnd"/>
      <w:r w:rsidRPr="006622F1">
        <w:rPr>
          <w:sz w:val="22"/>
          <w:szCs w:val="22"/>
          <w:lang w:val="en-US"/>
        </w:rPr>
        <w:t>-PCR.</w:t>
      </w:r>
      <w:r w:rsidR="00F37415" w:rsidRPr="006622F1">
        <w:rPr>
          <w:sz w:val="22"/>
          <w:szCs w:val="22"/>
          <w:lang w:val="en-US"/>
        </w:rPr>
        <w:t xml:space="preserve"> F: forward</w:t>
      </w:r>
      <w:r w:rsidR="008272CD">
        <w:rPr>
          <w:sz w:val="22"/>
          <w:szCs w:val="22"/>
          <w:lang w:val="en-US"/>
        </w:rPr>
        <w:t xml:space="preserve"> </w:t>
      </w:r>
      <w:r w:rsidR="008272CD" w:rsidRPr="006622F1">
        <w:rPr>
          <w:sz w:val="22"/>
          <w:szCs w:val="22"/>
          <w:lang w:val="en-US"/>
        </w:rPr>
        <w:t>primer</w:t>
      </w:r>
      <w:r w:rsidR="00F37415" w:rsidRPr="006622F1">
        <w:rPr>
          <w:sz w:val="22"/>
          <w:szCs w:val="22"/>
          <w:lang w:val="en-US"/>
        </w:rPr>
        <w:t>, R:  reverse</w:t>
      </w:r>
      <w:r w:rsidR="008272CD">
        <w:rPr>
          <w:sz w:val="22"/>
          <w:szCs w:val="22"/>
          <w:lang w:val="en-US"/>
        </w:rPr>
        <w:t xml:space="preserve"> </w:t>
      </w:r>
      <w:r w:rsidR="008272CD" w:rsidRPr="006622F1">
        <w:rPr>
          <w:sz w:val="22"/>
          <w:szCs w:val="22"/>
          <w:lang w:val="en-US"/>
        </w:rPr>
        <w:t>primer</w:t>
      </w:r>
      <w:r w:rsidR="00F37415" w:rsidRPr="006622F1">
        <w:rPr>
          <w:sz w:val="22"/>
          <w:szCs w:val="22"/>
          <w:lang w:val="en-US"/>
        </w:rPr>
        <w:t xml:space="preserve">. </w:t>
      </w:r>
      <w:r w:rsidR="008272CD">
        <w:rPr>
          <w:sz w:val="22"/>
          <w:szCs w:val="22"/>
          <w:lang w:val="en-US"/>
        </w:rPr>
        <w:t>The corresponding accession number in NCBI is included.</w:t>
      </w:r>
    </w:p>
    <w:p w14:paraId="3C2EE8D6" w14:textId="77777777" w:rsidR="00665F8D" w:rsidRPr="000C4FCA" w:rsidRDefault="00665F8D" w:rsidP="00665F8D">
      <w:pPr>
        <w:pStyle w:val="CosA"/>
        <w:jc w:val="both"/>
        <w:rPr>
          <w:sz w:val="20"/>
          <w:szCs w:val="20"/>
          <w:lang w:val="en-US"/>
        </w:rPr>
      </w:pPr>
    </w:p>
    <w:p w14:paraId="6EA73C32" w14:textId="77777777" w:rsidR="00665F8D" w:rsidRPr="000C4FCA" w:rsidRDefault="00665F8D" w:rsidP="00665F8D">
      <w:pPr>
        <w:pStyle w:val="CosA"/>
        <w:jc w:val="both"/>
        <w:rPr>
          <w:sz w:val="20"/>
          <w:szCs w:val="20"/>
          <w:lang w:val="en-US"/>
        </w:rPr>
      </w:pPr>
    </w:p>
    <w:tbl>
      <w:tblPr>
        <w:tblStyle w:val="TableNormal"/>
        <w:tblW w:w="917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959"/>
        <w:gridCol w:w="377"/>
        <w:gridCol w:w="4700"/>
        <w:gridCol w:w="2135"/>
      </w:tblGrid>
      <w:tr w:rsidR="00665F8D" w14:paraId="058A8065" w14:textId="77777777" w:rsidTr="00665F8D">
        <w:trPr>
          <w:trHeight w:val="190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D3DEE" w14:textId="77777777" w:rsidR="00665F8D" w:rsidRDefault="00665F8D" w:rsidP="009661CC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 xml:space="preserve">Name 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D9F5E" w14:textId="77777777" w:rsidR="00665F8D" w:rsidRDefault="00665F8D" w:rsidP="009661CC"/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78CB4" w14:textId="42DB66E5" w:rsidR="00665F8D" w:rsidRDefault="00665F8D" w:rsidP="00F37415">
            <w:pPr>
              <w:tabs>
                <w:tab w:val="left" w:pos="1440"/>
                <w:tab w:val="left" w:pos="2880"/>
                <w:tab w:val="left" w:pos="432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>Primer se</w:t>
            </w:r>
            <w:r w:rsidR="008272CD"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>q</w:t>
            </w:r>
            <w:r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>uenc</w:t>
            </w:r>
            <w:r w:rsidR="00F37415"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>e</w:t>
            </w:r>
            <w:r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 xml:space="preserve"> (5’</w:t>
            </w:r>
            <w:r w:rsidR="00F37415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</w:rPr>
              <w:t>--&gt;</w:t>
            </w:r>
            <w:r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>3’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D87AB" w14:textId="77777777" w:rsidR="00665F8D" w:rsidRDefault="00665F8D" w:rsidP="009661CC">
            <w:pPr>
              <w:tabs>
                <w:tab w:val="left" w:pos="1440"/>
                <w:tab w:val="left" w:pos="2880"/>
                <w:tab w:val="left" w:pos="432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b/>
                <w:bCs/>
                <w:color w:val="000000"/>
                <w:sz w:val="22"/>
                <w:szCs w:val="22"/>
                <w:u w:color="000000"/>
              </w:rPr>
              <w:t>Accession number</w:t>
            </w:r>
          </w:p>
        </w:tc>
      </w:tr>
      <w:tr w:rsidR="00665F8D" w14:paraId="4D13C39A" w14:textId="77777777" w:rsidTr="00C00B9B">
        <w:trPr>
          <w:trHeight w:val="190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C4AEE" w14:textId="45BB4FF7" w:rsidR="00665F8D" w:rsidRPr="00C04392" w:rsidRDefault="006622F1" w:rsidP="004A4F0A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</w:t>
            </w:r>
            <w:r w:rsidR="00665F8D">
              <w:rPr>
                <w:sz w:val="22"/>
                <w:szCs w:val="22"/>
                <w:lang w:val="en-US"/>
              </w:rPr>
              <w:t>iRNA</w:t>
            </w:r>
            <w:r>
              <w:rPr>
                <w:sz w:val="22"/>
                <w:szCs w:val="22"/>
                <w:lang w:val="en-US"/>
              </w:rPr>
              <w:t>_</w:t>
            </w:r>
            <w:r w:rsidR="008B6CE5">
              <w:rPr>
                <w:sz w:val="22"/>
                <w:szCs w:val="22"/>
                <w:lang w:val="en-US"/>
              </w:rPr>
              <w:t>305221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354B1" w14:textId="77777777" w:rsidR="00665F8D" w:rsidRDefault="00665F8D" w:rsidP="009661CC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54E808" w14:textId="77777777" w:rsidR="00665F8D" w:rsidRPr="006622F1" w:rsidRDefault="00665F8D" w:rsidP="001C4A3B">
            <w:pPr>
              <w:pStyle w:val="CosA"/>
              <w:tabs>
                <w:tab w:val="left" w:pos="1440"/>
                <w:tab w:val="left" w:pos="2880"/>
                <w:tab w:val="left" w:pos="4320"/>
              </w:tabs>
              <w:suppressAutoHyphens/>
              <w:jc w:val="center"/>
              <w:outlineLvl w:val="0"/>
              <w:rPr>
                <w:rFonts w:ascii="Courier New" w:hAnsi="Courier New" w:cs="Courier New"/>
                <w:sz w:val="22"/>
                <w:szCs w:val="22"/>
                <w:lang w:val="en-US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  <w:lang w:val="en-US"/>
              </w:rPr>
              <w:t>TTCGGTCTGTGCCGGTCTGGGGGACCTCC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568406" w14:textId="77777777" w:rsidR="00665F8D" w:rsidRDefault="00665F8D" w:rsidP="00C00B9B">
            <w:pPr>
              <w:tabs>
                <w:tab w:val="left" w:pos="1440"/>
                <w:tab w:val="left" w:pos="2880"/>
                <w:tab w:val="left" w:pos="4320"/>
              </w:tabs>
              <w:suppressAutoHyphens/>
              <w:jc w:val="center"/>
              <w:outlineLvl w:val="0"/>
            </w:pPr>
            <w:bookmarkStart w:id="0" w:name="_GoBack"/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-</w:t>
            </w:r>
            <w:bookmarkEnd w:id="0"/>
          </w:p>
        </w:tc>
      </w:tr>
      <w:tr w:rsidR="00665F8D" w14:paraId="5888F143" w14:textId="77777777" w:rsidTr="00C00B9B">
        <w:trPr>
          <w:trHeight w:val="190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5AC1E" w14:textId="77777777" w:rsidR="00665F8D" w:rsidRDefault="00665F8D" w:rsidP="009661CC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sz w:val="22"/>
                <w:szCs w:val="22"/>
                <w:lang w:val="es-ES_tradnl"/>
              </w:rPr>
              <w:t>U</w:t>
            </w:r>
            <w:proofErr w:type="spellStart"/>
            <w:r>
              <w:rPr>
                <w:sz w:val="22"/>
                <w:szCs w:val="22"/>
                <w:lang w:val="en-US"/>
              </w:rPr>
              <w:t>niversal</w:t>
            </w:r>
            <w:proofErr w:type="spellEnd"/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s-ES_tradnl"/>
              </w:rPr>
              <w:t>(</w:t>
            </w:r>
            <w:r>
              <w:rPr>
                <w:sz w:val="22"/>
                <w:szCs w:val="22"/>
                <w:lang w:val="en-US"/>
              </w:rPr>
              <w:t>Agilent)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58B378" w14:textId="77777777" w:rsidR="00665F8D" w:rsidRDefault="00665F8D" w:rsidP="009661CC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9E1C2" w14:textId="77777777" w:rsidR="00665F8D" w:rsidRPr="006622F1" w:rsidRDefault="00665F8D" w:rsidP="001C4A3B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  <w:u w:color="333333"/>
                <w:lang w:val="fr-FR"/>
              </w:rPr>
              <w:t>GACGAGCTGCCTCAGTCGCATA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676D1" w14:textId="77777777" w:rsidR="00665F8D" w:rsidRDefault="00665F8D" w:rsidP="00C00B9B">
            <w:pPr>
              <w:jc w:val="center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-</w:t>
            </w:r>
          </w:p>
        </w:tc>
      </w:tr>
      <w:tr w:rsidR="00665F8D" w14:paraId="4C2B94A1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9C802B" w14:textId="77777777" w:rsidR="00665F8D" w:rsidRDefault="00665F8D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U6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EDA984" w14:textId="77777777" w:rsidR="00665F8D" w:rsidRDefault="00665F8D" w:rsidP="009661CC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268D1A20" w14:textId="77777777" w:rsidR="00665F8D" w:rsidRDefault="00665F8D" w:rsidP="009661CC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00A0E" w14:textId="77777777" w:rsidR="00665F8D" w:rsidRPr="006622F1" w:rsidRDefault="00665F8D" w:rsidP="001C4A3B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</w:rPr>
              <w:t>CGATACAGAGAAGATTAGCATGG</w:t>
            </w:r>
          </w:p>
          <w:p w14:paraId="63FE790D" w14:textId="77777777" w:rsidR="00665F8D" w:rsidRPr="006622F1" w:rsidRDefault="00665F8D" w:rsidP="001C4A3B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</w:rPr>
              <w:t>GTGGAACGCTTCACGATTT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6C9E1" w14:textId="77777777" w:rsidR="00665F8D" w:rsidRDefault="00665F8D" w:rsidP="00C00B9B">
            <w:pPr>
              <w:pStyle w:val="Peromissi"/>
              <w:jc w:val="center"/>
            </w:pPr>
            <w:r>
              <w:rPr>
                <w:rFonts w:ascii="Arial" w:hAnsi="Arial"/>
              </w:rPr>
              <w:t>FR823379</w:t>
            </w:r>
          </w:p>
        </w:tc>
      </w:tr>
      <w:tr w:rsidR="00062974" w14:paraId="63760721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31F5F" w14:textId="72B221F6" w:rsidR="00062974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actin-5C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2AAF8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06E75E13" w14:textId="1F65CA5B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A43F9" w14:textId="77777777" w:rsidR="006323DE" w:rsidRDefault="00097E98" w:rsidP="00062974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</w:rPr>
              <w:t>AGCTTCCTGATGGTCAGGTGA</w:t>
            </w:r>
          </w:p>
          <w:p w14:paraId="7510BB37" w14:textId="6CE5ABAF" w:rsidR="00062974" w:rsidRPr="006622F1" w:rsidRDefault="00062974" w:rsidP="00062974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</w:rPr>
              <w:t>TGTCGGCAATTCCAGGGTACATGG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EB35A7" w14:textId="7F965E88" w:rsidR="00062974" w:rsidRDefault="00097E98" w:rsidP="00C04392">
            <w:pPr>
              <w:pStyle w:val="Peromissi"/>
              <w:jc w:val="center"/>
              <w:rPr>
                <w:rFonts w:ascii="Arial" w:hAnsi="Arial"/>
              </w:rPr>
            </w:pPr>
            <w:r w:rsidRPr="00097E98">
              <w:rPr>
                <w:rFonts w:ascii="Arial" w:hAnsi="Arial"/>
              </w:rPr>
              <w:t>AJ862721</w:t>
            </w:r>
          </w:p>
        </w:tc>
      </w:tr>
      <w:tr w:rsidR="00062974" w14:paraId="356F53AD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09977" w14:textId="644F634D" w:rsidR="00062974" w:rsidRPr="00C00B9B" w:rsidRDefault="00AF50BC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dib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CA2F0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3E7C1C0F" w14:textId="4693C088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31DA56" w14:textId="05793EBD" w:rsidR="00062974" w:rsidRPr="006622F1" w:rsidRDefault="00062974" w:rsidP="00062974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</w:rPr>
              <w:t>GCAACAGACAATGGACCTCA</w:t>
            </w:r>
          </w:p>
          <w:p w14:paraId="3A4D3D46" w14:textId="5110E3B6" w:rsidR="00062974" w:rsidRPr="006622F1" w:rsidRDefault="00062974" w:rsidP="00062974">
            <w:pPr>
              <w:pStyle w:val="Peromissi"/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sz w:val="22"/>
                <w:szCs w:val="22"/>
              </w:rPr>
              <w:t>AGATCCAATGCAACCTCCTC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346765" w14:textId="59490B3A" w:rsidR="00062974" w:rsidRDefault="00EF43A3" w:rsidP="00097E98">
            <w:pPr>
              <w:pStyle w:val="Peromissi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PSN36324</w:t>
            </w:r>
          </w:p>
        </w:tc>
      </w:tr>
      <w:tr w:rsidR="00C04392" w14:paraId="2C7138EA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8E0A1" w14:textId="77777777" w:rsidR="00C04392" w:rsidRPr="00C00B9B" w:rsidRDefault="00C04392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</w:rPr>
            </w:pPr>
            <w:r w:rsidRPr="00C00B9B">
              <w:rPr>
                <w:i/>
                <w:sz w:val="22"/>
                <w:szCs w:val="22"/>
                <w:lang w:val="en-US"/>
              </w:rPr>
              <w:t>E75A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E609F" w14:textId="77777777" w:rsidR="00C04392" w:rsidRDefault="00C04392" w:rsidP="00C04392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366D8F53" w14:textId="77777777" w:rsidR="00C04392" w:rsidRDefault="00C04392" w:rsidP="00C04392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03BA5" w14:textId="77777777" w:rsidR="00C04392" w:rsidRPr="006622F1" w:rsidRDefault="00C04392" w:rsidP="00C04392">
            <w:pPr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AATGAGTAGAGATGCGGTGCGGTT</w:t>
            </w:r>
          </w:p>
          <w:p w14:paraId="039CF047" w14:textId="77777777" w:rsidR="00C04392" w:rsidRPr="006622F1" w:rsidRDefault="00C04392" w:rsidP="00C04392">
            <w:pPr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TCAGCGTCGGACAGTCTTAGTGA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A8446" w14:textId="77777777" w:rsidR="00C04392" w:rsidRDefault="00C04392" w:rsidP="00C04392">
            <w:pPr>
              <w:pStyle w:val="Peromissi"/>
              <w:jc w:val="center"/>
            </w:pPr>
            <w:r>
              <w:rPr>
                <w:rFonts w:ascii="Arial" w:hAnsi="Arial"/>
              </w:rPr>
              <w:t>CAJ87513.1</w:t>
            </w:r>
          </w:p>
        </w:tc>
      </w:tr>
      <w:tr w:rsidR="00062974" w14:paraId="42B22B19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DA5108" w14:textId="02E3F33E" w:rsidR="00062974" w:rsidRPr="00C00B9B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f</w:t>
            </w:r>
            <w:r w:rsidRPr="00C00B9B">
              <w:rPr>
                <w:i/>
                <w:sz w:val="22"/>
                <w:szCs w:val="22"/>
                <w:lang w:val="en-US"/>
              </w:rPr>
              <w:t>tz-f1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73722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486393E5" w14:textId="100B1A9A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84B1B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TTGTCACATCGACAAGACGCA</w:t>
            </w:r>
          </w:p>
          <w:p w14:paraId="2F2D98ED" w14:textId="7A361762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GTACATCGGGCCGAATTTGTTTC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5082AF" w14:textId="082BFCDF" w:rsidR="00062974" w:rsidRDefault="00062974" w:rsidP="00062974">
            <w:pPr>
              <w:pStyle w:val="Peromissi"/>
              <w:jc w:val="center"/>
              <w:rPr>
                <w:rFonts w:ascii="Arial" w:hAnsi="Arial"/>
              </w:rPr>
            </w:pPr>
            <w:r w:rsidRPr="00C00B9B">
              <w:rPr>
                <w:rFonts w:ascii="Arial" w:hAnsi="Arial"/>
              </w:rPr>
              <w:t>FM163377</w:t>
            </w:r>
          </w:p>
        </w:tc>
      </w:tr>
      <w:tr w:rsidR="00062974" w14:paraId="244F458A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69787D" w14:textId="7D34EB2F" w:rsidR="00062974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C00B9B">
              <w:rPr>
                <w:i/>
                <w:sz w:val="22"/>
                <w:szCs w:val="22"/>
              </w:rPr>
              <w:t>nvd</w:t>
            </w:r>
            <w:proofErr w:type="spellEnd"/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F663A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61402A2D" w14:textId="1F71BE8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A6F378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TGGGGCCAGTCACAATACT</w:t>
            </w:r>
          </w:p>
          <w:p w14:paraId="759EE739" w14:textId="44D725CD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GCAGGGGCTTGTCAATGTA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195E9B" w14:textId="0CD1EFD5" w:rsidR="00062974" w:rsidRPr="00C00B9B" w:rsidRDefault="00062974" w:rsidP="00062974">
            <w:pPr>
              <w:pStyle w:val="Peromissi"/>
              <w:jc w:val="center"/>
              <w:rPr>
                <w:rFonts w:ascii="Arial" w:hAnsi="Arial"/>
              </w:rPr>
            </w:pPr>
            <w:r w:rsidRPr="00D63D57">
              <w:rPr>
                <w:rFonts w:ascii="Arial" w:hAnsi="Arial"/>
              </w:rPr>
              <w:t>PSN31862</w:t>
            </w:r>
          </w:p>
        </w:tc>
      </w:tr>
      <w:tr w:rsidR="00062974" w14:paraId="4EF526E8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A1276D" w14:textId="77777777" w:rsidR="00062974" w:rsidRPr="00C00B9B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proofErr w:type="spellStart"/>
            <w:r w:rsidRPr="00C00B9B">
              <w:rPr>
                <w:i/>
                <w:sz w:val="22"/>
                <w:szCs w:val="22"/>
                <w:lang w:val="en-US"/>
              </w:rPr>
              <w:t>phm</w:t>
            </w:r>
            <w:proofErr w:type="spellEnd"/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23FD6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5507DA45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4D67A1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TAGGCACCAGAGCACCTTC</w:t>
            </w:r>
          </w:p>
          <w:p w14:paraId="198D47CF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GCAAGCACTGTGTCTTCCAA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88C24" w14:textId="77777777" w:rsidR="00062974" w:rsidRDefault="00062974" w:rsidP="00062974">
            <w:pPr>
              <w:pStyle w:val="Peromissi"/>
              <w:jc w:val="center"/>
              <w:rPr>
                <w:rFonts w:ascii="Arial" w:hAnsi="Arial"/>
              </w:rPr>
            </w:pPr>
            <w:r w:rsidRPr="00C00B9B">
              <w:rPr>
                <w:rFonts w:ascii="Arial" w:hAnsi="Arial"/>
              </w:rPr>
              <w:t>PSN36025.1</w:t>
            </w:r>
          </w:p>
        </w:tc>
      </w:tr>
      <w:tr w:rsidR="00062974" w14:paraId="3498F49F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9A1407" w14:textId="2EA56563" w:rsidR="00062974" w:rsidRPr="00C00B9B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sad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C2F2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06FF3819" w14:textId="42EAAFF4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9BC79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ATGAGGAGGTTCAGGGTGTG</w:t>
            </w:r>
          </w:p>
          <w:p w14:paraId="0817CB9C" w14:textId="494B9FA0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TGGCCAGAAGTCATTTGG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ADFD0" w14:textId="22204ED7" w:rsidR="00CD2311" w:rsidRPr="00C00B9B" w:rsidRDefault="00CD2311" w:rsidP="00A573A6">
            <w:pPr>
              <w:pStyle w:val="Peromissi"/>
              <w:jc w:val="center"/>
              <w:rPr>
                <w:rFonts w:ascii="Arial" w:hAnsi="Arial"/>
              </w:rPr>
            </w:pPr>
            <w:r w:rsidRPr="00CD2311">
              <w:rPr>
                <w:rFonts w:ascii="Arial" w:hAnsi="Arial"/>
              </w:rPr>
              <w:t>OE845190.1</w:t>
            </w:r>
          </w:p>
        </w:tc>
      </w:tr>
      <w:tr w:rsidR="00062974" w14:paraId="513E36CD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6981C" w14:textId="1EF3BF13" w:rsidR="00062974" w:rsidRPr="00C00B9B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</w:rPr>
            </w:pPr>
            <w:proofErr w:type="spellStart"/>
            <w:r>
              <w:rPr>
                <w:i/>
                <w:sz w:val="22"/>
                <w:szCs w:val="22"/>
                <w:lang w:val="en-US"/>
              </w:rPr>
              <w:t>s</w:t>
            </w:r>
            <w:r w:rsidRPr="00C00B9B">
              <w:rPr>
                <w:i/>
                <w:sz w:val="22"/>
                <w:szCs w:val="22"/>
                <w:lang w:val="en-US"/>
              </w:rPr>
              <w:t>hd</w:t>
            </w:r>
            <w:proofErr w:type="spellEnd"/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64B35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213FEC59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5ADFBC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ACAGAGGCGCACAAGTTTA</w:t>
            </w:r>
          </w:p>
          <w:p w14:paraId="3545FB20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sz w:val="22"/>
                <w:szCs w:val="22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GTTCCCCTTCAAAGTCCACA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BFCD92" w14:textId="77777777" w:rsidR="00062974" w:rsidRDefault="00062974" w:rsidP="00062974">
            <w:pPr>
              <w:pStyle w:val="Peromissi"/>
              <w:jc w:val="center"/>
            </w:pPr>
            <w:r>
              <w:rPr>
                <w:rFonts w:ascii="Arial" w:hAnsi="Arial"/>
              </w:rPr>
              <w:t>PSN43891.1</w:t>
            </w:r>
          </w:p>
        </w:tc>
      </w:tr>
      <w:tr w:rsidR="00062974" w14:paraId="223C9D12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C92B5D" w14:textId="77777777" w:rsidR="00062974" w:rsidRPr="00C00B9B" w:rsidRDefault="00062974" w:rsidP="00062974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i/>
                <w:sz w:val="22"/>
                <w:szCs w:val="22"/>
                <w:lang w:val="en-US"/>
              </w:rPr>
              <w:t>spo</w:t>
            </w:r>
            <w:proofErr w:type="spellEnd"/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18744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53FF3EE7" w14:textId="77777777" w:rsidR="00062974" w:rsidRDefault="00062974" w:rsidP="00062974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1CFFDC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GCCTTCATCATGTTGGCGTC</w:t>
            </w:r>
          </w:p>
          <w:p w14:paraId="2D904987" w14:textId="77777777" w:rsidR="00062974" w:rsidRPr="006622F1" w:rsidRDefault="00062974" w:rsidP="00062974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AGGTGTGGAGAGGTGTCTG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619923" w14:textId="77777777" w:rsidR="00062974" w:rsidRDefault="00062974" w:rsidP="00062974">
            <w:pPr>
              <w:pStyle w:val="Peromissi"/>
              <w:jc w:val="center"/>
              <w:rPr>
                <w:rFonts w:ascii="Arial" w:hAnsi="Arial"/>
              </w:rPr>
            </w:pPr>
            <w:r w:rsidRPr="00C00B9B">
              <w:rPr>
                <w:rFonts w:ascii="Arial" w:hAnsi="Arial"/>
              </w:rPr>
              <w:t>PSN30774.1</w:t>
            </w:r>
          </w:p>
        </w:tc>
      </w:tr>
      <w:tr w:rsidR="00505FCE" w14:paraId="5832524E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DB0E05" w14:textId="0C0E74F9" w:rsidR="00505FCE" w:rsidRDefault="00505FCE" w:rsidP="00505FCE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itrus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3F15A" w14:textId="77777777" w:rsidR="00505FCE" w:rsidRDefault="00505FCE" w:rsidP="00505FCE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4AB59535" w14:textId="4E8EDFCA" w:rsidR="00505FCE" w:rsidRDefault="00505FCE" w:rsidP="00505FCE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D2504" w14:textId="77777777" w:rsidR="00505FCE" w:rsidRPr="006622F1" w:rsidRDefault="00505FCE" w:rsidP="00505FCE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TCGTGCTTTTCAATGTGCGTA</w:t>
            </w:r>
          </w:p>
          <w:p w14:paraId="3329DF5B" w14:textId="0836EDCB" w:rsidR="00505FCE" w:rsidRPr="006622F1" w:rsidRDefault="00505FCE" w:rsidP="00505FCE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GGGAATCCAGGGTATTTGGAA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6A7C60" w14:textId="42326BAF" w:rsidR="00505FCE" w:rsidRPr="00C00B9B" w:rsidRDefault="00505FCE" w:rsidP="00505FCE">
            <w:pPr>
              <w:pStyle w:val="Peromissi"/>
              <w:jc w:val="center"/>
              <w:rPr>
                <w:rFonts w:ascii="Arial" w:hAnsi="Arial"/>
              </w:rPr>
            </w:pPr>
            <w:r w:rsidRPr="00505FCE">
              <w:rPr>
                <w:rFonts w:ascii="Arial" w:hAnsi="Arial"/>
              </w:rPr>
              <w:t>FN823078.1</w:t>
            </w:r>
          </w:p>
        </w:tc>
      </w:tr>
      <w:tr w:rsidR="00505FCE" w14:paraId="7C089E01" w14:textId="77777777" w:rsidTr="00062974">
        <w:trPr>
          <w:trHeight w:val="301"/>
        </w:trPr>
        <w:tc>
          <w:tcPr>
            <w:tcW w:w="1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89D52" w14:textId="7FB72ABC" w:rsidR="00505FCE" w:rsidRDefault="00505FCE" w:rsidP="00505FCE">
            <w:pPr>
              <w:pStyle w:val="CosA"/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brownie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80AA0" w14:textId="77777777" w:rsidR="00505FCE" w:rsidRDefault="00505FCE" w:rsidP="00505FCE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F</w:t>
            </w:r>
          </w:p>
          <w:p w14:paraId="52B85444" w14:textId="207C6E19" w:rsidR="00505FCE" w:rsidRDefault="00505FCE" w:rsidP="00505FCE">
            <w:pPr>
              <w:tabs>
                <w:tab w:val="left" w:pos="1440"/>
                <w:tab w:val="left" w:pos="2880"/>
              </w:tabs>
              <w:suppressAutoHyphens/>
              <w:jc w:val="center"/>
              <w:outlineLvl w:val="0"/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</w:pPr>
            <w:r>
              <w:rPr>
                <w:rFonts w:ascii="Arial" w:hAnsi="Arial" w:cs="Arial Unicode MS"/>
                <w:color w:val="000000"/>
                <w:sz w:val="22"/>
                <w:szCs w:val="22"/>
                <w:u w:color="000000"/>
              </w:rPr>
              <w:t>R</w:t>
            </w:r>
          </w:p>
        </w:tc>
        <w:tc>
          <w:tcPr>
            <w:tcW w:w="4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7657D" w14:textId="649D5695" w:rsidR="00505FCE" w:rsidRPr="006622F1" w:rsidRDefault="00505FCE" w:rsidP="00505FC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TCAGCACAAAGCCGTAGCA</w:t>
            </w:r>
          </w:p>
          <w:p w14:paraId="048589C0" w14:textId="0E66A9F4" w:rsidR="00505FCE" w:rsidRPr="006622F1" w:rsidRDefault="00505FCE" w:rsidP="00505FCE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</w:pPr>
            <w:r w:rsidRPr="006622F1">
              <w:rPr>
                <w:rFonts w:ascii="Courier New" w:hAnsi="Courier New" w:cs="Courier New"/>
                <w:color w:val="000000"/>
                <w:sz w:val="22"/>
                <w:szCs w:val="22"/>
                <w:u w:color="000000"/>
              </w:rPr>
              <w:t>CGTCGGCGTAAGCTTCGTAG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024473" w14:textId="6FDB0489" w:rsidR="00505FCE" w:rsidRPr="00C00B9B" w:rsidRDefault="00505FCE" w:rsidP="00505FCE">
            <w:pPr>
              <w:pStyle w:val="Peromissi"/>
              <w:jc w:val="center"/>
              <w:rPr>
                <w:rFonts w:ascii="Arial" w:hAnsi="Arial"/>
              </w:rPr>
            </w:pPr>
            <w:r w:rsidRPr="00505FCE">
              <w:rPr>
                <w:rFonts w:ascii="Arial" w:hAnsi="Arial"/>
              </w:rPr>
              <w:t>FM253364</w:t>
            </w:r>
            <w:r>
              <w:rPr>
                <w:rFonts w:ascii="Arial" w:hAnsi="Arial" w:cs="Arial"/>
                <w:color w:val="444444"/>
                <w:sz w:val="21"/>
                <w:szCs w:val="21"/>
                <w:shd w:val="clear" w:color="auto" w:fill="FFFFFF"/>
              </w:rPr>
              <w:t>.1</w:t>
            </w:r>
          </w:p>
        </w:tc>
      </w:tr>
    </w:tbl>
    <w:p w14:paraId="0A628EB7" w14:textId="77777777" w:rsidR="00665F8D" w:rsidRDefault="00665F8D" w:rsidP="00665F8D">
      <w:pPr>
        <w:pStyle w:val="CosA"/>
        <w:widowControl w:val="0"/>
        <w:ind w:left="108" w:hanging="108"/>
        <w:rPr>
          <w:sz w:val="22"/>
          <w:szCs w:val="22"/>
        </w:rPr>
      </w:pPr>
    </w:p>
    <w:p w14:paraId="4C8823C8" w14:textId="584F0302" w:rsidR="00077D16" w:rsidRDefault="00077D16"/>
    <w:sectPr w:rsidR="00077D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Arial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F8D"/>
    <w:rsid w:val="00062974"/>
    <w:rsid w:val="00077D16"/>
    <w:rsid w:val="00097E98"/>
    <w:rsid w:val="000E7776"/>
    <w:rsid w:val="00183892"/>
    <w:rsid w:val="001B42B1"/>
    <w:rsid w:val="001C4A3B"/>
    <w:rsid w:val="002002D7"/>
    <w:rsid w:val="00206766"/>
    <w:rsid w:val="002C61BE"/>
    <w:rsid w:val="00401FA0"/>
    <w:rsid w:val="004A4F0A"/>
    <w:rsid w:val="00505FCE"/>
    <w:rsid w:val="005C37A0"/>
    <w:rsid w:val="00623A47"/>
    <w:rsid w:val="006323DE"/>
    <w:rsid w:val="006622F1"/>
    <w:rsid w:val="00665F8D"/>
    <w:rsid w:val="007B3B20"/>
    <w:rsid w:val="008272CD"/>
    <w:rsid w:val="008B6CE5"/>
    <w:rsid w:val="009B363F"/>
    <w:rsid w:val="00A330B2"/>
    <w:rsid w:val="00A573A6"/>
    <w:rsid w:val="00AA160C"/>
    <w:rsid w:val="00AA6B94"/>
    <w:rsid w:val="00AF50BC"/>
    <w:rsid w:val="00C00284"/>
    <w:rsid w:val="00C00B9B"/>
    <w:rsid w:val="00C04392"/>
    <w:rsid w:val="00C9498F"/>
    <w:rsid w:val="00CC2ED5"/>
    <w:rsid w:val="00CD2311"/>
    <w:rsid w:val="00D01504"/>
    <w:rsid w:val="00D63D57"/>
    <w:rsid w:val="00D86FD2"/>
    <w:rsid w:val="00EA4E99"/>
    <w:rsid w:val="00EA5239"/>
    <w:rsid w:val="00EF43A3"/>
    <w:rsid w:val="00F37415"/>
    <w:rsid w:val="00FE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9BF672"/>
  <w15:chartTrackingRefBased/>
  <w15:docId w15:val="{90DA6F57-797C-4431-8E9D-9E3582B42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297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401F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line="259" w:lineRule="auto"/>
      <w:outlineLvl w:val="0"/>
    </w:pPr>
    <w:rPr>
      <w:rFonts w:asciiTheme="minorHAnsi" w:eastAsiaTheme="majorEastAsia" w:hAnsiTheme="minorHAnsi" w:cstheme="majorBidi"/>
      <w:b/>
      <w:color w:val="002060"/>
      <w:sz w:val="32"/>
      <w:szCs w:val="32"/>
      <w:bdr w:val="none" w:sz="0" w:space="0" w:color="auto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01FA0"/>
    <w:rPr>
      <w:rFonts w:eastAsiaTheme="majorEastAsia" w:cstheme="majorBidi"/>
      <w:b/>
      <w:color w:val="002060"/>
      <w:sz w:val="32"/>
      <w:szCs w:val="32"/>
    </w:rPr>
  </w:style>
  <w:style w:type="table" w:customStyle="1" w:styleId="TableNormal">
    <w:name w:val="Table Normal"/>
    <w:rsid w:val="00665F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sA">
    <w:name w:val="Cos A"/>
    <w:rsid w:val="00665F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sz w:val="24"/>
      <w:szCs w:val="24"/>
      <w:u w:color="000000"/>
      <w:bdr w:val="nil"/>
      <w:lang w:eastAsia="es-ES"/>
    </w:rPr>
  </w:style>
  <w:style w:type="paragraph" w:customStyle="1" w:styleId="Peromissi">
    <w:name w:val="Per omissió"/>
    <w:rsid w:val="00665F8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E77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E777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E777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E77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E7776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E7776"/>
    <w:rPr>
      <w:rFonts w:ascii="Segoe UI" w:hAnsi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E7776"/>
    <w:rPr>
      <w:rFonts w:ascii="Segoe UI" w:eastAsia="Arial Unicode MS" w:hAnsi="Segoe UI" w:cs="Times New Roman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7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934D2-99C5-45FB-A992-17F0915E4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110</Words>
  <Characters>939</Characters>
  <Application>Microsoft Office Word</Application>
  <DocSecurity>0</DocSecurity>
  <Lines>89</Lines>
  <Paragraphs>8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Pompeu Fabra</Company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167223</dc:creator>
  <cp:keywords/>
  <dc:description/>
  <cp:lastModifiedBy>u62159</cp:lastModifiedBy>
  <cp:revision>21</cp:revision>
  <dcterms:created xsi:type="dcterms:W3CDTF">2024-05-27T06:45:00Z</dcterms:created>
  <dcterms:modified xsi:type="dcterms:W3CDTF">2025-05-13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aca29899459283bb13be3e27d78c3d54df7aa0c683078f630b21ac656f456a</vt:lpwstr>
  </property>
</Properties>
</file>